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14649" w14:textId="440FDDC8" w:rsidR="001A26B3" w:rsidRPr="005E7CF5" w:rsidRDefault="001A26B3" w:rsidP="001A26B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App</w:t>
      </w:r>
      <w:r w:rsidRPr="00770D5F">
        <w:rPr>
          <w:rFonts w:ascii="Times New Roman" w:hAnsi="Times New Roman" w:cs="Times New Roman"/>
          <w:b/>
        </w:rPr>
        <w:t xml:space="preserve">endix </w:t>
      </w:r>
      <w:r w:rsidR="002A4A64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</w:t>
      </w:r>
      <w:r w:rsidRPr="00770D5F">
        <w:rPr>
          <w:rFonts w:ascii="Times New Roman" w:hAnsi="Times New Roman" w:cs="Times New Roman"/>
          <w:b/>
        </w:rPr>
        <w:t xml:space="preserve"> </w:t>
      </w:r>
      <w:r w:rsidRPr="005E7CF5">
        <w:rPr>
          <w:rFonts w:ascii="Times New Roman" w:hAnsi="Times New Roman" w:cs="Times New Roman"/>
          <w:bCs/>
        </w:rPr>
        <w:t>Descriptive Statements</w:t>
      </w:r>
      <w:r w:rsidRPr="00770D5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from patient qualitative evaluation (n=1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114"/>
        <w:gridCol w:w="2196"/>
        <w:gridCol w:w="2196"/>
        <w:gridCol w:w="2196"/>
        <w:gridCol w:w="2196"/>
      </w:tblGrid>
      <w:tr w:rsidR="001A26B3" w:rsidRPr="00770D5F" w14:paraId="5560E458" w14:textId="77777777" w:rsidTr="00DD3E3C">
        <w:tc>
          <w:tcPr>
            <w:tcW w:w="1278" w:type="dxa"/>
          </w:tcPr>
          <w:p w14:paraId="0182128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14:paraId="760D546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ashboard</w:t>
            </w:r>
          </w:p>
        </w:tc>
        <w:tc>
          <w:tcPr>
            <w:tcW w:w="2196" w:type="dxa"/>
          </w:tcPr>
          <w:p w14:paraId="786BD65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Goals</w:t>
            </w:r>
          </w:p>
        </w:tc>
        <w:tc>
          <w:tcPr>
            <w:tcW w:w="2196" w:type="dxa"/>
          </w:tcPr>
          <w:p w14:paraId="5C0A0A8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2196" w:type="dxa"/>
          </w:tcPr>
          <w:p w14:paraId="084328A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Red Flags</w:t>
            </w:r>
          </w:p>
        </w:tc>
        <w:tc>
          <w:tcPr>
            <w:tcW w:w="2196" w:type="dxa"/>
          </w:tcPr>
          <w:p w14:paraId="137A497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</w:tr>
      <w:tr w:rsidR="001A26B3" w:rsidRPr="00770D5F" w14:paraId="02380F1E" w14:textId="77777777" w:rsidTr="00DD3E3C">
        <w:tc>
          <w:tcPr>
            <w:tcW w:w="1278" w:type="dxa"/>
          </w:tcPr>
          <w:p w14:paraId="0124F1D1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b/>
                <w:sz w:val="20"/>
                <w:szCs w:val="20"/>
              </w:rPr>
              <w:t>Likeability</w:t>
            </w:r>
          </w:p>
        </w:tc>
        <w:tc>
          <w:tcPr>
            <w:tcW w:w="3114" w:type="dxa"/>
          </w:tcPr>
          <w:p w14:paraId="015D9D5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verall participants thought this feature looked clear and useful. </w:t>
            </w:r>
          </w:p>
          <w:p w14:paraId="7F69F83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3FA4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They liked that it:</w:t>
            </w:r>
          </w:p>
          <w:p w14:paraId="5985726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 provided a complete picture, </w:t>
            </w:r>
          </w:p>
          <w:p w14:paraId="6F828F8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a visual record that will help them keep track of what they are doing &amp; how things are going </w:t>
            </w:r>
          </w:p>
          <w:p w14:paraId="7EC89A5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________</w:t>
            </w:r>
          </w:p>
          <w:p w14:paraId="70D5B7EC" w14:textId="390E237E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Some participants found it: </w:t>
            </w:r>
          </w:p>
          <w:p w14:paraId="51FDBB1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aling and bland</w:t>
            </w:r>
          </w:p>
          <w:p w14:paraId="0E00346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the font in the instructional links was too small.  </w:t>
            </w:r>
          </w:p>
        </w:tc>
        <w:tc>
          <w:tcPr>
            <w:tcW w:w="2196" w:type="dxa"/>
          </w:tcPr>
          <w:p w14:paraId="38E750B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verall participants thought this feature looked good.  </w:t>
            </w:r>
          </w:p>
          <w:p w14:paraId="1D0FB17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875F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rompting them to read the info re SMART goals is good.  </w:t>
            </w:r>
          </w:p>
          <w:p w14:paraId="0B72DDC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3BD3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ne person who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set goals thought this would prompt her to do so </w:t>
            </w:r>
          </w:p>
          <w:p w14:paraId="1A6DD1B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</w:t>
            </w:r>
          </w:p>
          <w:p w14:paraId="021386A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articipants indicated had not used this feature enough to identify things they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id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like about it.</w:t>
            </w:r>
          </w:p>
        </w:tc>
        <w:tc>
          <w:tcPr>
            <w:tcW w:w="2196" w:type="dxa"/>
          </w:tcPr>
          <w:p w14:paraId="422112A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verall interviewees like the look of this feature and thought it would be easy to use. </w:t>
            </w:r>
          </w:p>
          <w:p w14:paraId="09D558A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7C4A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ey liked: </w:t>
            </w:r>
          </w:p>
          <w:p w14:paraId="1D012D4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being able to update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ctivities;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324C5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can see &amp; plot activities for the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month;</w:t>
            </w:r>
            <w:proofErr w:type="gramEnd"/>
          </w:p>
          <w:p w14:paraId="11A6854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can check specific days. </w:t>
            </w:r>
          </w:p>
          <w:p w14:paraId="3C5319E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</w:t>
            </w:r>
          </w:p>
          <w:p w14:paraId="5B15A67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Needs to be expanded and more specific, for example they should be able to type in more than one activity including its duration. </w:t>
            </w:r>
          </w:p>
          <w:p w14:paraId="689FB3C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12BB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Instructions could be improved, for example, when you click on an actual date there needs to be more explanation on how to mark that one. </w:t>
            </w:r>
          </w:p>
          <w:p w14:paraId="7AB600E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ED6A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Information should be presented as bullets and font larger.</w:t>
            </w:r>
          </w:p>
          <w:p w14:paraId="728D61A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89BE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21BE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7DE43F3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verall participants liked this feature. </w:t>
            </w:r>
          </w:p>
          <w:p w14:paraId="385AB8F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793C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Would help them keep track of what to discuss with their doctors. (However, suggestion that doctors may not be all that keen on this.)  </w:t>
            </w:r>
          </w:p>
          <w:p w14:paraId="056E342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2BE3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Would provide evidence of why you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were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doing activities. </w:t>
            </w:r>
          </w:p>
          <w:p w14:paraId="02D810D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</w:t>
            </w:r>
          </w:p>
          <w:p w14:paraId="360B897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Could be more specific, for example, while you can choose ‘other’ as a flag you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put what it is. </w:t>
            </w:r>
          </w:p>
          <w:p w14:paraId="73A6316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2986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e flag on the dashboard should specify the problem. </w:t>
            </w:r>
          </w:p>
          <w:p w14:paraId="495DB30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93CC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rop down menu hard to use – it turned out to be a Mac issue.</w:t>
            </w:r>
          </w:p>
          <w:p w14:paraId="398D6B1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0152588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Quite a bit of enthusiasm about this feature</w:t>
            </w:r>
          </w:p>
          <w:p w14:paraId="4F1B009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2A0F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Unlike other features, they had actually tried some of the exercises.</w:t>
            </w:r>
          </w:p>
          <w:p w14:paraId="4C16B9B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F76F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ought websites had good information from reliable resources.  </w:t>
            </w:r>
          </w:p>
          <w:p w14:paraId="7DE411F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1EC9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e look forward to linking to these resources. </w:t>
            </w:r>
          </w:p>
          <w:p w14:paraId="462E8884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_________________The ease of use was a problem for some as some of the links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id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work.</w:t>
            </w:r>
          </w:p>
        </w:tc>
      </w:tr>
      <w:tr w:rsidR="001A26B3" w:rsidRPr="00770D5F" w14:paraId="0049DBE2" w14:textId="77777777" w:rsidTr="00DD3E3C">
        <w:tc>
          <w:tcPr>
            <w:tcW w:w="1278" w:type="dxa"/>
          </w:tcPr>
          <w:p w14:paraId="3BA8993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14:paraId="4E0B7A8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ashboard</w:t>
            </w:r>
          </w:p>
        </w:tc>
        <w:tc>
          <w:tcPr>
            <w:tcW w:w="2196" w:type="dxa"/>
          </w:tcPr>
          <w:p w14:paraId="296759F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Goals</w:t>
            </w:r>
          </w:p>
        </w:tc>
        <w:tc>
          <w:tcPr>
            <w:tcW w:w="2196" w:type="dxa"/>
          </w:tcPr>
          <w:p w14:paraId="7CF32DE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2196" w:type="dxa"/>
          </w:tcPr>
          <w:p w14:paraId="1835A4B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Red Flags</w:t>
            </w:r>
          </w:p>
        </w:tc>
        <w:tc>
          <w:tcPr>
            <w:tcW w:w="2196" w:type="dxa"/>
          </w:tcPr>
          <w:p w14:paraId="5CFD664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</w:tr>
      <w:tr w:rsidR="001A26B3" w:rsidRPr="00770D5F" w14:paraId="13308365" w14:textId="77777777" w:rsidTr="00DD3E3C">
        <w:tc>
          <w:tcPr>
            <w:tcW w:w="1278" w:type="dxa"/>
          </w:tcPr>
          <w:p w14:paraId="2C852D04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Usefulness</w:t>
            </w:r>
          </w:p>
        </w:tc>
        <w:tc>
          <w:tcPr>
            <w:tcW w:w="3114" w:type="dxa"/>
          </w:tcPr>
          <w:p w14:paraId="0C1CC9F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Useful in these ways: </w:t>
            </w:r>
          </w:p>
          <w:p w14:paraId="477D1D5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shows where they stand</w:t>
            </w:r>
          </w:p>
          <w:p w14:paraId="25DA675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it will show trends/patterns over time.  </w:t>
            </w:r>
          </w:p>
          <w:p w14:paraId="46BA85C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 Would get one participant thinking more about how he is actually functioning. </w:t>
            </w:r>
          </w:p>
          <w:p w14:paraId="7CAB576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_________________________One person not sure how knowing the classification of his pain (moderate) would actually help him, </w:t>
            </w:r>
          </w:p>
          <w:p w14:paraId="5445972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5D4E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ne thought seeing his OA as it really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is might be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more depressing than actually living with it day-to-day. </w:t>
            </w:r>
          </w:p>
          <w:p w14:paraId="1C85217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61CEF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Wondered where personal notes could be added,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why they would stiffer than usual on a particular day.</w:t>
            </w:r>
          </w:p>
        </w:tc>
        <w:tc>
          <w:tcPr>
            <w:tcW w:w="2196" w:type="dxa"/>
          </w:tcPr>
          <w:p w14:paraId="554E83F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Though feature looked useful as:</w:t>
            </w:r>
          </w:p>
          <w:p w14:paraId="4028B20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 it would encourage them to create goals, giving them a push to use them. </w:t>
            </w:r>
          </w:p>
          <w:p w14:paraId="7443A67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Seeing it in writing will remind them they have goals. </w:t>
            </w:r>
          </w:p>
          <w:p w14:paraId="6255115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_________________Participants indicated had not used this feature enough to identify things that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were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useful. </w:t>
            </w:r>
          </w:p>
          <w:p w14:paraId="7487442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E1DD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ought the goal feature work better for the activity and exercise features than for the pain and function features. </w:t>
            </w:r>
          </w:p>
        </w:tc>
        <w:tc>
          <w:tcPr>
            <w:tcW w:w="2196" w:type="dxa"/>
          </w:tcPr>
          <w:p w14:paraId="43DC08F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Some thought this feature would likely be useful as:</w:t>
            </w:r>
          </w:p>
          <w:p w14:paraId="6B4FC9B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you’d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be able to see how you are doing at a glance</w:t>
            </w:r>
          </w:p>
          <w:p w14:paraId="6EFB165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it would remind them to do their activities. _________________Some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were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convinced of the usefulness of this feature as:</w:t>
            </w:r>
          </w:p>
          <w:p w14:paraId="31963C1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 they found it confusing 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a particular activity would also fit under aerobic activity). </w:t>
            </w:r>
          </w:p>
          <w:p w14:paraId="6B8B0DE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activities needed more specificity and should be linked back to goals. </w:t>
            </w:r>
          </w:p>
          <w:p w14:paraId="50A1137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4E7466B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Participants thought the flag options were useful 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activity avoidance). </w:t>
            </w:r>
          </w:p>
          <w:p w14:paraId="629553F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2401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Flags would make one person more diligent at working to overcome it 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activity avoidance)  </w:t>
            </w:r>
          </w:p>
          <w:p w14:paraId="582239C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0603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ver time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they’d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be able to look back and find what had gone wrong on a certain day. </w:t>
            </w:r>
          </w:p>
          <w:p w14:paraId="7346EEC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_</w:t>
            </w:r>
          </w:p>
          <w:p w14:paraId="0343EE6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Some reservations about usefulness:</w:t>
            </w:r>
          </w:p>
          <w:p w14:paraId="601D238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id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know why these specific categories were chosen </w:t>
            </w:r>
          </w:p>
          <w:p w14:paraId="58E9E56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categories weren’t intuitive or exhaustive 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inflammation and joint pain are part of OA unsure why that would be a red flag) so one wondered </w:t>
            </w:r>
          </w:p>
          <w:p w14:paraId="2011FFE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2FAD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Want to be able to activate more than one flag at a time: pain, activity avoidance, low mood. </w:t>
            </w:r>
          </w:p>
        </w:tc>
        <w:tc>
          <w:tcPr>
            <w:tcW w:w="2196" w:type="dxa"/>
          </w:tcPr>
          <w:p w14:paraId="3AADCD3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articipants thought this was good practical information, particularly related to exercises, and goal setting resources. </w:t>
            </w:r>
          </w:p>
          <w:p w14:paraId="38A793C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</w:t>
            </w:r>
          </w:p>
          <w:p w14:paraId="0FDCDB0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In the mind tools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you get jus 3 free articles then you have to pay. </w:t>
            </w:r>
          </w:p>
          <w:p w14:paraId="26CAD1E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2DC7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Some found the exercise information less useful as they already do them. </w:t>
            </w:r>
          </w:p>
        </w:tc>
      </w:tr>
      <w:tr w:rsidR="001A26B3" w:rsidRPr="00770D5F" w14:paraId="306E0042" w14:textId="77777777" w:rsidTr="00DD3E3C">
        <w:tc>
          <w:tcPr>
            <w:tcW w:w="1278" w:type="dxa"/>
          </w:tcPr>
          <w:p w14:paraId="472D7C1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4" w:type="dxa"/>
          </w:tcPr>
          <w:p w14:paraId="36FDE28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ashboard</w:t>
            </w:r>
          </w:p>
        </w:tc>
        <w:tc>
          <w:tcPr>
            <w:tcW w:w="2196" w:type="dxa"/>
          </w:tcPr>
          <w:p w14:paraId="44E952E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Goals</w:t>
            </w:r>
          </w:p>
        </w:tc>
        <w:tc>
          <w:tcPr>
            <w:tcW w:w="2196" w:type="dxa"/>
          </w:tcPr>
          <w:p w14:paraId="461D4DC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2196" w:type="dxa"/>
          </w:tcPr>
          <w:p w14:paraId="6D3E263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Red Flags</w:t>
            </w:r>
          </w:p>
        </w:tc>
        <w:tc>
          <w:tcPr>
            <w:tcW w:w="2196" w:type="dxa"/>
          </w:tcPr>
          <w:p w14:paraId="044D9C3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</w:tr>
      <w:tr w:rsidR="001A26B3" w:rsidRPr="00770D5F" w14:paraId="7C8E0218" w14:textId="77777777" w:rsidTr="00DD3E3C">
        <w:tc>
          <w:tcPr>
            <w:tcW w:w="1278" w:type="dxa"/>
          </w:tcPr>
          <w:p w14:paraId="070CB281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b/>
                <w:sz w:val="20"/>
                <w:szCs w:val="20"/>
              </w:rPr>
              <w:t>Lacking/</w:t>
            </w:r>
          </w:p>
          <w:p w14:paraId="0D28C02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b/>
                <w:sz w:val="20"/>
                <w:szCs w:val="20"/>
              </w:rPr>
              <w:t>suggestion</w:t>
            </w:r>
          </w:p>
        </w:tc>
        <w:tc>
          <w:tcPr>
            <w:tcW w:w="3114" w:type="dxa"/>
          </w:tcPr>
          <w:p w14:paraId="6F5F6D7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Some comments seemed to be suggesting that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tell the whole story (for a person):</w:t>
            </w:r>
          </w:p>
          <w:p w14:paraId="3AF7EA11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putting a name on the pain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help manage it. </w:t>
            </w:r>
          </w:p>
          <w:p w14:paraId="53DB54A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knowing function is rated as “OK”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help deal with the fact it is hard to do things, </w:t>
            </w:r>
            <w:proofErr w:type="spell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walking down the stairs.</w:t>
            </w:r>
          </w:p>
          <w:p w14:paraId="204C947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9743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Suggestions: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B1C8F5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Add a place to track pain medications</w:t>
            </w:r>
          </w:p>
          <w:p w14:paraId="11B4C8C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Rename ‘help’ link to ‘more information’ as would be more inclined to click on the latter</w:t>
            </w:r>
          </w:p>
          <w:p w14:paraId="5F86C2E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Add a feature that reminds a person to input their data </w:t>
            </w:r>
          </w:p>
          <w:p w14:paraId="4FF0A8A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Date scale should state the date vs using numbers 1 to 30</w:t>
            </w:r>
          </w:p>
          <w:p w14:paraId="5E831576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llow for entering data from past dates</w:t>
            </w:r>
          </w:p>
        </w:tc>
        <w:tc>
          <w:tcPr>
            <w:tcW w:w="2196" w:type="dxa"/>
          </w:tcPr>
          <w:p w14:paraId="65DB474D" w14:textId="77777777" w:rsidR="001A26B3" w:rsidRPr="00770D5F" w:rsidRDefault="001A26B3" w:rsidP="00DD3E3C">
            <w:pPr>
              <w:ind w:left="-2988" w:firstLine="2988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ggestions:</w:t>
            </w:r>
          </w:p>
          <w:p w14:paraId="284B435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Build in an activity reminder </w:t>
            </w:r>
          </w:p>
          <w:p w14:paraId="6A634FC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Build in a reward system</w:t>
            </w:r>
          </w:p>
          <w:p w14:paraId="7EF93439" w14:textId="77777777" w:rsidR="001A26B3" w:rsidRPr="00770D5F" w:rsidRDefault="001A26B3" w:rsidP="00DD3E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Give a more detailed description on the benefits of exercise</w:t>
            </w:r>
          </w:p>
          <w:p w14:paraId="39557D39" w14:textId="77777777" w:rsidR="001A26B3" w:rsidRPr="00770D5F" w:rsidRDefault="001A26B3" w:rsidP="00DD3E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Create a pop-up that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sks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“did you know?”</w:t>
            </w:r>
          </w:p>
          <w:p w14:paraId="1FB1B9C4" w14:textId="77777777" w:rsidR="001A26B3" w:rsidRPr="00770D5F" w:rsidRDefault="001A26B3" w:rsidP="00DD3E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Separate duration and intensity </w:t>
            </w:r>
          </w:p>
          <w:p w14:paraId="003067AD" w14:textId="77777777" w:rsidR="001A26B3" w:rsidRPr="00770D5F" w:rsidRDefault="001A26B3" w:rsidP="00DD3E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Need to be able to add what did specifically</w:t>
            </w:r>
            <w:r w:rsidRPr="00770D5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196" w:type="dxa"/>
          </w:tcPr>
          <w:p w14:paraId="5C0618A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eature not specific or descriptive enough to the individual.  </w:t>
            </w:r>
          </w:p>
          <w:p w14:paraId="70ECE9C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266F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You need to be able enter personal details,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overdid exercise one day and was stiff and sore the next). </w:t>
            </w:r>
          </w:p>
          <w:p w14:paraId="61C4F78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9FD0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Need to be able to enter all the specific activities you do each day, (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as with Garmin Vivo Fit. </w:t>
            </w:r>
          </w:p>
          <w:p w14:paraId="034C7B0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805E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Suggestions: </w:t>
            </w:r>
          </w:p>
          <w:p w14:paraId="3CA6F9E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Enable linking to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such as Garmin </w:t>
            </w:r>
          </w:p>
          <w:p w14:paraId="6CCF2B3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Link directly to the resources for this feature: one person said this was using the principle “most teachable moment” (412).  </w:t>
            </w:r>
          </w:p>
          <w:p w14:paraId="62B93A83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69E82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FBE925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C1D77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31CB8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1AB6A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9F9EA" w14:textId="77777777" w:rsidR="001A26B3" w:rsidRPr="00770D5F" w:rsidRDefault="001A26B3" w:rsidP="00DD3E3C">
            <w:pPr>
              <w:pStyle w:val="ListParagraph"/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6FB5823D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ed to be able to specify what the flag means, not just show a flag, (</w:t>
            </w:r>
            <w:proofErr w:type="spell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when go to doctor </w:t>
            </w:r>
            <w:proofErr w:type="spell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it’snot</w:t>
            </w:r>
            <w:proofErr w:type="spell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helpful if 5 flags show on the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shboard without any information. </w:t>
            </w:r>
          </w:p>
          <w:p w14:paraId="21523E4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C9EE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Categories should be more specific, or likely better yet) individually defined/described. </w:t>
            </w:r>
          </w:p>
          <w:p w14:paraId="29D8239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90EA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On Garmin Vivo Fit you can enter different activities and see them all o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914C1A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4C556C4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ggestions:</w:t>
            </w:r>
          </w:p>
          <w:p w14:paraId="0428708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Include a way to keep track of medications </w:t>
            </w:r>
          </w:p>
          <w:p w14:paraId="1E71F1D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Put the link to SMART goals at the front rather than burying it in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ources: to make goal setting less intimidating</w:t>
            </w:r>
          </w:p>
          <w:p w14:paraId="1457962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Re exercise: include more strengthening vs so many stretching </w:t>
            </w:r>
          </w:p>
          <w:p w14:paraId="7F292AB7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Give guidance on which exercises to use </w:t>
            </w:r>
          </w:p>
          <w:p w14:paraId="69589DA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Use My Health Alberta for goal setting &amp; losing weight </w:t>
            </w:r>
          </w:p>
          <w:p w14:paraId="07A5BE9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26B3" w:rsidRPr="00770D5F" w14:paraId="4509697C" w14:textId="77777777" w:rsidTr="00DD3E3C">
        <w:tc>
          <w:tcPr>
            <w:tcW w:w="1278" w:type="dxa"/>
          </w:tcPr>
          <w:p w14:paraId="6EF33EFD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4" w:type="dxa"/>
          </w:tcPr>
          <w:p w14:paraId="04C45BE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ashboard</w:t>
            </w:r>
          </w:p>
        </w:tc>
        <w:tc>
          <w:tcPr>
            <w:tcW w:w="2196" w:type="dxa"/>
          </w:tcPr>
          <w:p w14:paraId="7C05BD3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Goals</w:t>
            </w:r>
          </w:p>
        </w:tc>
        <w:tc>
          <w:tcPr>
            <w:tcW w:w="2196" w:type="dxa"/>
          </w:tcPr>
          <w:p w14:paraId="03382E0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2196" w:type="dxa"/>
          </w:tcPr>
          <w:p w14:paraId="1D4AE75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Red Flags</w:t>
            </w:r>
          </w:p>
        </w:tc>
        <w:tc>
          <w:tcPr>
            <w:tcW w:w="2196" w:type="dxa"/>
          </w:tcPr>
          <w:p w14:paraId="5D98ABF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Resources </w:t>
            </w:r>
          </w:p>
        </w:tc>
      </w:tr>
      <w:tr w:rsidR="001A26B3" w:rsidRPr="00770D5F" w14:paraId="1DD525A8" w14:textId="77777777" w:rsidTr="00DD3E3C">
        <w:tc>
          <w:tcPr>
            <w:tcW w:w="1278" w:type="dxa"/>
          </w:tcPr>
          <w:p w14:paraId="15209C95" w14:textId="77777777" w:rsidR="001A26B3" w:rsidRPr="00770D5F" w:rsidRDefault="001A26B3" w:rsidP="00DD3E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sability </w:t>
            </w:r>
          </w:p>
        </w:tc>
        <w:tc>
          <w:tcPr>
            <w:tcW w:w="3114" w:type="dxa"/>
          </w:tcPr>
          <w:p w14:paraId="1F23AE23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articipants thought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was/would be easy to use: </w:t>
            </w:r>
          </w:p>
          <w:p w14:paraId="36DC3C6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the set-up is good</w:t>
            </w:r>
          </w:p>
          <w:p w14:paraId="3A06CE8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-there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re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a lot of “clicks”,</w:t>
            </w:r>
          </w:p>
          <w:p w14:paraId="322EF6D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seem to take too much time. </w:t>
            </w:r>
          </w:p>
          <w:p w14:paraId="3A64A854" w14:textId="77777777" w:rsidR="001A26B3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FE34E" w14:textId="78038726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erson who has problems with both knees could enter information for just one </w:t>
            </w:r>
          </w:p>
          <w:p w14:paraId="327FFB5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9B71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Measurement scale would mean something to professionals but not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cessarily to patients: One person called the scales a ‘mystery’</w:t>
            </w:r>
          </w:p>
        </w:tc>
        <w:tc>
          <w:tcPr>
            <w:tcW w:w="2196" w:type="dxa"/>
          </w:tcPr>
          <w:p w14:paraId="25526EBC" w14:textId="77777777" w:rsidR="001A26B3" w:rsidRPr="00770D5F" w:rsidRDefault="001A26B3" w:rsidP="00DD3E3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EF9BC" w14:textId="77777777" w:rsidR="001A26B3" w:rsidRPr="00770D5F" w:rsidRDefault="001A26B3" w:rsidP="00DD3E3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</w:p>
          <w:p w14:paraId="4A6FA086" w14:textId="77777777" w:rsidR="001A26B3" w:rsidRPr="00770D5F" w:rsidRDefault="001A26B3" w:rsidP="00DD3E3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Provide a link on how to craft a pain reduction goal.  </w:t>
            </w:r>
          </w:p>
          <w:p w14:paraId="376E1EDB" w14:textId="77777777" w:rsidR="001A26B3" w:rsidRPr="00770D5F" w:rsidRDefault="001A26B3" w:rsidP="00DD3E3C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Consider pain reduction is an outcome rather than a goal. </w:t>
            </w:r>
          </w:p>
        </w:tc>
        <w:tc>
          <w:tcPr>
            <w:tcW w:w="2196" w:type="dxa"/>
          </w:tcPr>
          <w:p w14:paraId="16A279C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7507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6B86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_</w:t>
            </w:r>
          </w:p>
          <w:p w14:paraId="591D12D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9CB7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Hard to use as categories are too broad,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is biking an aerobic exercise or a muscle building. </w:t>
            </w:r>
          </w:p>
          <w:p w14:paraId="34AFF8B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44AF5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Icons need to be congruent/consistent,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icon of a man </w:t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unning to depict activity is different in the top navigation and goal is depicted as both a trophy and a star.  </w:t>
            </w:r>
          </w:p>
        </w:tc>
        <w:tc>
          <w:tcPr>
            <w:tcW w:w="2196" w:type="dxa"/>
          </w:tcPr>
          <w:p w14:paraId="1A1C7CB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A0912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ACA0A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</w:t>
            </w:r>
          </w:p>
          <w:p w14:paraId="0DD59496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205B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The generic nature of the flags and the fact you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type an item into the ‘other’ category made this feature hard to use. </w:t>
            </w:r>
          </w:p>
          <w:p w14:paraId="299366A0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</w:tcPr>
          <w:p w14:paraId="16D4D3BB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770D5F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</w:p>
          <w:p w14:paraId="7DCB6AF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3BB94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________________</w:t>
            </w:r>
          </w:p>
          <w:p w14:paraId="78D016F8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E322F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A disconnect between ‘information for self-management’ and ‘knowledge’: use just one term.  </w:t>
            </w:r>
          </w:p>
          <w:p w14:paraId="55A82C49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7C5FC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Are all resources accessible in </w:t>
            </w:r>
            <w:proofErr w:type="gramStart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>Alberta.</w:t>
            </w:r>
            <w:proofErr w:type="gramEnd"/>
            <w:r w:rsidRPr="00770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D5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383329BE" w14:textId="77777777" w:rsidR="001A26B3" w:rsidRPr="00770D5F" w:rsidRDefault="001A26B3" w:rsidP="00DD3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126A63" w14:textId="77777777" w:rsidR="001A26B3" w:rsidRDefault="001A26B3" w:rsidP="001A26B3">
      <w:pPr>
        <w:pStyle w:val="NoSpacing"/>
      </w:pPr>
    </w:p>
    <w:p w14:paraId="7E880EF5" w14:textId="77777777" w:rsidR="001A26B3" w:rsidRDefault="001A26B3" w:rsidP="001A26B3">
      <w:pPr>
        <w:pStyle w:val="NoSpacing"/>
      </w:pPr>
    </w:p>
    <w:p w14:paraId="44B2D9A5" w14:textId="77777777" w:rsidR="001A26B3" w:rsidRDefault="001A26B3" w:rsidP="001A26B3">
      <w:pPr>
        <w:rPr>
          <w:b/>
        </w:rPr>
      </w:pPr>
    </w:p>
    <w:p w14:paraId="1C546689" w14:textId="77777777" w:rsidR="001A26B3" w:rsidRDefault="001A26B3" w:rsidP="001A26B3">
      <w:pPr>
        <w:rPr>
          <w:b/>
        </w:rPr>
      </w:pPr>
    </w:p>
    <w:p w14:paraId="6CEE5635" w14:textId="77777777" w:rsidR="001A26B3" w:rsidRDefault="001A26B3" w:rsidP="001A26B3">
      <w:pPr>
        <w:rPr>
          <w:b/>
        </w:rPr>
      </w:pPr>
    </w:p>
    <w:p w14:paraId="0E6E1130" w14:textId="77777777" w:rsidR="001A26B3" w:rsidRDefault="001A26B3" w:rsidP="001A26B3">
      <w:pPr>
        <w:rPr>
          <w:b/>
        </w:rPr>
      </w:pPr>
    </w:p>
    <w:p w14:paraId="2F962180" w14:textId="77777777" w:rsidR="001A26B3" w:rsidRDefault="001A26B3" w:rsidP="001A26B3">
      <w:pPr>
        <w:rPr>
          <w:b/>
        </w:rPr>
      </w:pPr>
    </w:p>
    <w:p w14:paraId="2D8FF4C8" w14:textId="77777777" w:rsidR="001A26B3" w:rsidRDefault="001A26B3" w:rsidP="001A26B3">
      <w:pPr>
        <w:rPr>
          <w:b/>
        </w:rPr>
      </w:pPr>
    </w:p>
    <w:p w14:paraId="06AE68DD" w14:textId="77777777" w:rsidR="001A26B3" w:rsidRDefault="001A26B3" w:rsidP="001A26B3">
      <w:pPr>
        <w:rPr>
          <w:b/>
        </w:rPr>
      </w:pPr>
    </w:p>
    <w:p w14:paraId="6BF98F58" w14:textId="77777777" w:rsidR="001A26B3" w:rsidRDefault="001A26B3" w:rsidP="001A26B3">
      <w:pPr>
        <w:rPr>
          <w:b/>
        </w:rPr>
      </w:pPr>
    </w:p>
    <w:p w14:paraId="5FFD117D" w14:textId="77777777" w:rsidR="001A26B3" w:rsidRDefault="001A26B3" w:rsidP="001A26B3">
      <w:pPr>
        <w:rPr>
          <w:b/>
        </w:rPr>
      </w:pPr>
    </w:p>
    <w:p w14:paraId="0A94BF41" w14:textId="77777777" w:rsidR="001A26B3" w:rsidRDefault="001A26B3" w:rsidP="001A26B3">
      <w:pPr>
        <w:rPr>
          <w:b/>
        </w:rPr>
      </w:pPr>
    </w:p>
    <w:p w14:paraId="0779E819" w14:textId="77777777" w:rsidR="001A26B3" w:rsidRDefault="001A26B3" w:rsidP="001A26B3">
      <w:pPr>
        <w:rPr>
          <w:b/>
        </w:rPr>
      </w:pPr>
    </w:p>
    <w:p w14:paraId="4D1D2C40" w14:textId="77777777" w:rsidR="000022EE" w:rsidRDefault="000022EE"/>
    <w:sectPr w:rsidR="000022EE" w:rsidSect="001A26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B3"/>
    <w:rsid w:val="000022EE"/>
    <w:rsid w:val="001A26B3"/>
    <w:rsid w:val="002A4A64"/>
    <w:rsid w:val="00A2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C9CD4"/>
  <w15:chartTrackingRefBased/>
  <w15:docId w15:val="{6820DA4B-4C1D-495D-9CFC-56665116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26B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A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6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Shewchuk</dc:creator>
  <cp:keywords/>
  <dc:description/>
  <cp:lastModifiedBy>Brittany Shewchuk</cp:lastModifiedBy>
  <cp:revision>2</cp:revision>
  <dcterms:created xsi:type="dcterms:W3CDTF">2021-05-19T23:22:00Z</dcterms:created>
  <dcterms:modified xsi:type="dcterms:W3CDTF">2021-06-01T17:01:00Z</dcterms:modified>
</cp:coreProperties>
</file>